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7743" w:rsidRPr="005969CB" w:rsidRDefault="00CF7743" w:rsidP="00CF774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969CB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:rsidR="00DF6230" w:rsidRPr="005969CB" w:rsidRDefault="00DF6230" w:rsidP="008B339E">
      <w:pPr>
        <w:spacing w:line="240" w:lineRule="auto"/>
        <w:ind w:right="1"/>
        <w:rPr>
          <w:rFonts w:ascii="Times New Roman" w:hAnsi="Times New Roman" w:cs="Times New Roman"/>
          <w:sz w:val="24"/>
          <w:szCs w:val="24"/>
          <w:lang w:val="en-US"/>
        </w:rPr>
      </w:pPr>
      <w:r w:rsidRPr="005969CB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CF7743" w:rsidRPr="005969CB">
        <w:rPr>
          <w:rFonts w:ascii="Times New Roman" w:hAnsi="Times New Roman" w:cs="Times New Roman"/>
          <w:b/>
          <w:sz w:val="24"/>
          <w:szCs w:val="24"/>
          <w:lang w:val="en-US"/>
        </w:rPr>
        <w:t>able S2</w:t>
      </w:r>
      <w:r w:rsidRPr="005969CB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5969CB">
        <w:rPr>
          <w:rFonts w:ascii="Times New Roman" w:hAnsi="Times New Roman" w:cs="Times New Roman"/>
          <w:sz w:val="24"/>
          <w:szCs w:val="24"/>
          <w:lang w:val="en-US"/>
        </w:rPr>
        <w:t xml:space="preserve"> Correlation analyses between </w:t>
      </w:r>
      <w:r w:rsidR="00CF7743" w:rsidRPr="005969CB">
        <w:rPr>
          <w:rFonts w:ascii="Times New Roman" w:hAnsi="Times New Roman" w:cs="Times New Roman"/>
          <w:sz w:val="24"/>
          <w:szCs w:val="24"/>
          <w:lang w:val="en-US"/>
        </w:rPr>
        <w:t xml:space="preserve">CTQ subscales and psoriasis severity (PASI, SAPASI, </w:t>
      </w:r>
      <w:proofErr w:type="gramStart"/>
      <w:r w:rsidR="00CF7743" w:rsidRPr="005969CB">
        <w:rPr>
          <w:rFonts w:ascii="Times New Roman" w:hAnsi="Times New Roman" w:cs="Times New Roman"/>
          <w:sz w:val="24"/>
          <w:szCs w:val="24"/>
          <w:lang w:val="en-US"/>
        </w:rPr>
        <w:t>BSA</w:t>
      </w:r>
      <w:proofErr w:type="gramEnd"/>
      <w:r w:rsidR="00CF7743" w:rsidRPr="005969C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5969C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4703E" w:rsidRPr="005969CB">
        <w:rPr>
          <w:rFonts w:ascii="Times New Roman" w:hAnsi="Times New Roman" w:cs="Times New Roman"/>
          <w:sz w:val="24"/>
          <w:szCs w:val="24"/>
          <w:lang w:val="en-US"/>
        </w:rPr>
        <w:t xml:space="preserve"> Displayed are Spearman´s rho correlation coefficients and p-values (in brackets).</w:t>
      </w:r>
    </w:p>
    <w:tbl>
      <w:tblPr>
        <w:tblStyle w:val="Tabellenraster"/>
        <w:tblW w:w="8127" w:type="dxa"/>
        <w:tblLook w:val="04A0" w:firstRow="1" w:lastRow="0" w:firstColumn="1" w:lastColumn="0" w:noHBand="0" w:noVBand="1"/>
      </w:tblPr>
      <w:tblGrid>
        <w:gridCol w:w="1628"/>
        <w:gridCol w:w="1018"/>
        <w:gridCol w:w="1255"/>
        <w:gridCol w:w="1047"/>
        <w:gridCol w:w="1047"/>
        <w:gridCol w:w="1085"/>
        <w:gridCol w:w="1047"/>
      </w:tblGrid>
      <w:tr w:rsidR="00E4703E" w:rsidRPr="005969CB" w:rsidTr="00E4703E">
        <w:tc>
          <w:tcPr>
            <w:tcW w:w="1628" w:type="dxa"/>
            <w:tcBorders>
              <w:left w:val="nil"/>
              <w:bottom w:val="single" w:sz="4" w:space="0" w:color="auto"/>
              <w:right w:val="nil"/>
            </w:tcBorders>
          </w:tcPr>
          <w:p w:rsidR="00E4703E" w:rsidRPr="005969CB" w:rsidRDefault="00E4703E" w:rsidP="0071721B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32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E4703E" w:rsidRPr="005969CB" w:rsidRDefault="00E4703E" w:rsidP="0071721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969C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1</w:t>
            </w:r>
          </w:p>
        </w:tc>
        <w:tc>
          <w:tcPr>
            <w:tcW w:w="3179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E4703E" w:rsidRPr="005969CB" w:rsidRDefault="00E4703E" w:rsidP="00C94BED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969C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2</w:t>
            </w:r>
          </w:p>
        </w:tc>
      </w:tr>
      <w:tr w:rsidR="00E4703E" w:rsidRPr="005969CB" w:rsidTr="00E4703E">
        <w:tc>
          <w:tcPr>
            <w:tcW w:w="1628" w:type="dxa"/>
            <w:tcBorders>
              <w:left w:val="nil"/>
              <w:bottom w:val="nil"/>
              <w:right w:val="single" w:sz="4" w:space="0" w:color="auto"/>
            </w:tcBorders>
          </w:tcPr>
          <w:p w:rsidR="00E4703E" w:rsidRPr="005969CB" w:rsidRDefault="00E4703E" w:rsidP="0071721B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969C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pearman´s rho (p values)</w:t>
            </w:r>
          </w:p>
        </w:tc>
        <w:tc>
          <w:tcPr>
            <w:tcW w:w="1018" w:type="dxa"/>
            <w:tcBorders>
              <w:left w:val="single" w:sz="4" w:space="0" w:color="auto"/>
              <w:bottom w:val="nil"/>
              <w:right w:val="nil"/>
            </w:tcBorders>
          </w:tcPr>
          <w:p w:rsidR="00E4703E" w:rsidRPr="005969CB" w:rsidRDefault="00E4703E" w:rsidP="0071721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969C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ASI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</w:tcPr>
          <w:p w:rsidR="00E4703E" w:rsidRPr="005969CB" w:rsidRDefault="00E4703E" w:rsidP="0071721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969C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APASI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</w:tcPr>
          <w:p w:rsidR="00E4703E" w:rsidRPr="005969CB" w:rsidRDefault="00E4703E" w:rsidP="0071721B">
            <w:pPr>
              <w:jc w:val="lef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969C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SA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</w:tcPr>
          <w:p w:rsidR="00E4703E" w:rsidRPr="005969CB" w:rsidRDefault="00E4703E" w:rsidP="00C94BED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969C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ASI</w:t>
            </w:r>
          </w:p>
        </w:tc>
        <w:tc>
          <w:tcPr>
            <w:tcW w:w="1085" w:type="dxa"/>
            <w:tcBorders>
              <w:left w:val="nil"/>
              <w:bottom w:val="nil"/>
              <w:right w:val="nil"/>
            </w:tcBorders>
          </w:tcPr>
          <w:p w:rsidR="00E4703E" w:rsidRPr="005969CB" w:rsidRDefault="00E4703E" w:rsidP="00C94BED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969C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APASI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</w:tcPr>
          <w:p w:rsidR="00E4703E" w:rsidRPr="005969CB" w:rsidRDefault="00E4703E" w:rsidP="00C94BED">
            <w:pPr>
              <w:jc w:val="lef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969C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SA</w:t>
            </w:r>
          </w:p>
        </w:tc>
      </w:tr>
      <w:tr w:rsidR="00E4703E" w:rsidRPr="005969CB" w:rsidTr="00E4703E"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703E" w:rsidRPr="005969CB" w:rsidRDefault="00E4703E" w:rsidP="00C94BED">
            <w:pPr>
              <w:jc w:val="lef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969C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TQ total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703E" w:rsidRPr="005969CB" w:rsidRDefault="00E4703E" w:rsidP="00E470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-.041 (.744)</w:t>
            </w:r>
            <w:r w:rsidRPr="005969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E4703E" w:rsidRPr="005969CB" w:rsidRDefault="00E4703E" w:rsidP="00C94B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083 </w:t>
            </w:r>
          </w:p>
          <w:p w:rsidR="00E4703E" w:rsidRPr="005969CB" w:rsidRDefault="00E4703E" w:rsidP="00E470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(.495)</w:t>
            </w:r>
            <w:r w:rsidRPr="005969C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E4703E" w:rsidRPr="005969CB" w:rsidRDefault="00E4703E" w:rsidP="00C94B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-.068</w:t>
            </w:r>
          </w:p>
          <w:p w:rsidR="00E4703E" w:rsidRPr="005969CB" w:rsidRDefault="00E4703E" w:rsidP="00E470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(.576)</w:t>
            </w:r>
            <w:r w:rsidRPr="005969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E4703E" w:rsidRPr="005969CB" w:rsidRDefault="00E4703E" w:rsidP="00E470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-.155 (.492)</w:t>
            </w:r>
            <w:r w:rsidR="00106F60" w:rsidRPr="005969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E4703E" w:rsidRPr="005969CB" w:rsidRDefault="00106F60" w:rsidP="00C94B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-.098</w:t>
            </w:r>
          </w:p>
          <w:p w:rsidR="00E4703E" w:rsidRPr="005969CB" w:rsidRDefault="00E4703E" w:rsidP="00106F6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(.</w:t>
            </w:r>
            <w:r w:rsidR="00106F60"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454</w:t>
            </w:r>
            <w:r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  <w:r w:rsidR="00106F60" w:rsidRPr="005969C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j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E4703E" w:rsidRPr="005969CB" w:rsidRDefault="00E4703E" w:rsidP="00C94B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-.</w:t>
            </w:r>
            <w:r w:rsidR="00106F60"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109</w:t>
            </w:r>
          </w:p>
          <w:p w:rsidR="00E4703E" w:rsidRPr="005969CB" w:rsidRDefault="00E4703E" w:rsidP="00106F6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(.</w:t>
            </w:r>
            <w:r w:rsidR="00106F60"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362</w:t>
            </w:r>
            <w:r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  <w:r w:rsidRPr="005969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</w:t>
            </w:r>
          </w:p>
        </w:tc>
      </w:tr>
      <w:tr w:rsidR="00E4703E" w:rsidRPr="005969CB" w:rsidTr="00E4703E"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703E" w:rsidRPr="005969CB" w:rsidRDefault="00E4703E" w:rsidP="00C94BED">
            <w:pPr>
              <w:jc w:val="lef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969C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CTQ emotional </w:t>
            </w:r>
            <w:proofErr w:type="spellStart"/>
            <w:r w:rsidRPr="005969C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buse</w:t>
            </w:r>
            <w:proofErr w:type="spellEnd"/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703E" w:rsidRPr="005969CB" w:rsidRDefault="00E4703E" w:rsidP="00E470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-.063 (.619)</w:t>
            </w:r>
            <w:r w:rsidRPr="005969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E4703E" w:rsidRPr="005969CB" w:rsidRDefault="00E4703E" w:rsidP="00C94B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.111</w:t>
            </w:r>
          </w:p>
          <w:p w:rsidR="00E4703E" w:rsidRPr="005969CB" w:rsidRDefault="00E4703E" w:rsidP="00E470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(.368)</w:t>
            </w:r>
            <w:r w:rsidRPr="005969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E4703E" w:rsidRPr="005969CB" w:rsidRDefault="00106F60" w:rsidP="00C94B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-.122</w:t>
            </w:r>
          </w:p>
          <w:p w:rsidR="00E4703E" w:rsidRPr="005969CB" w:rsidRDefault="00E4703E" w:rsidP="005936F0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(</w:t>
            </w:r>
            <w:r w:rsidR="00106F60"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.318</w:t>
            </w:r>
            <w:r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  <w:r w:rsidR="00106F60" w:rsidRPr="005969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E4703E" w:rsidRPr="005969CB" w:rsidRDefault="00E4703E" w:rsidP="00106F6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-.</w:t>
            </w:r>
            <w:r w:rsidR="00106F60"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146 (.529</w:t>
            </w:r>
            <w:r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  <w:r w:rsidR="00106F60" w:rsidRPr="005969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E4703E" w:rsidRPr="005969CB" w:rsidRDefault="00E4703E" w:rsidP="00C94B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-.</w:t>
            </w:r>
            <w:r w:rsidR="00106F60"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161</w:t>
            </w:r>
            <w:r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  <w:p w:rsidR="00E4703E" w:rsidRPr="005969CB" w:rsidRDefault="00E4703E" w:rsidP="00106F6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(.</w:t>
            </w:r>
            <w:r w:rsidR="00106F60"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218</w:t>
            </w:r>
            <w:r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  <w:r w:rsidR="00106F60" w:rsidRPr="005969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k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E4703E" w:rsidRPr="005969CB" w:rsidRDefault="00106F60" w:rsidP="00C94B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-.121</w:t>
            </w:r>
          </w:p>
          <w:p w:rsidR="00E4703E" w:rsidRPr="005969CB" w:rsidRDefault="00E4703E" w:rsidP="00106F6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(.</w:t>
            </w:r>
            <w:r w:rsidR="00106F60"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315</w:t>
            </w:r>
            <w:r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  <w:r w:rsidR="00FD32D6" w:rsidRPr="005969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</w:tr>
      <w:tr w:rsidR="00E4703E" w:rsidRPr="005969CB" w:rsidTr="00E4703E"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703E" w:rsidRPr="005969CB" w:rsidRDefault="00E4703E" w:rsidP="00C94BED">
            <w:pPr>
              <w:jc w:val="lef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969C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CTQ </w:t>
            </w:r>
            <w:proofErr w:type="spellStart"/>
            <w:r w:rsidRPr="005969C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hysical</w:t>
            </w:r>
            <w:proofErr w:type="spellEnd"/>
            <w:r w:rsidRPr="005969C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5969C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buse</w:t>
            </w:r>
            <w:proofErr w:type="spellEnd"/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703E" w:rsidRPr="005969CB" w:rsidRDefault="00E4703E" w:rsidP="005936F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-.015 (.903)</w:t>
            </w:r>
            <w:r w:rsidRPr="005969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E4703E" w:rsidRPr="005969CB" w:rsidRDefault="00E4703E" w:rsidP="00E470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.148 (.222)</w:t>
            </w:r>
            <w:r w:rsidRPr="005969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E4703E" w:rsidRPr="005969CB" w:rsidRDefault="00E4703E" w:rsidP="00C94B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-.0</w:t>
            </w:r>
            <w:r w:rsidR="00106F60"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26</w:t>
            </w:r>
            <w:r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  <w:p w:rsidR="00E4703E" w:rsidRPr="005969CB" w:rsidRDefault="00E4703E" w:rsidP="00106F6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(.</w:t>
            </w:r>
            <w:r w:rsidR="00106F60"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828</w:t>
            </w:r>
            <w:r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  <w:r w:rsidR="00106F60" w:rsidRPr="005969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E4703E" w:rsidRPr="005969CB" w:rsidRDefault="00E4703E" w:rsidP="00106F6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-.</w:t>
            </w:r>
            <w:r w:rsidR="00106F60"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152</w:t>
            </w:r>
            <w:r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.</w:t>
            </w:r>
            <w:r w:rsidR="00106F60"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500</w:t>
            </w:r>
            <w:r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  <w:r w:rsidR="00106F60" w:rsidRPr="005969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E4703E" w:rsidRPr="005969CB" w:rsidRDefault="00106F60" w:rsidP="00106F6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-.105</w:t>
            </w:r>
            <w:r w:rsidR="00E4703E"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</w:t>
            </w:r>
            <w:r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.416</w:t>
            </w:r>
            <w:r w:rsidR="00E4703E"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  <w:r w:rsidRPr="005969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l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E4703E" w:rsidRPr="005969CB" w:rsidRDefault="00E4703E" w:rsidP="00C94B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-.</w:t>
            </w:r>
            <w:r w:rsidR="00FD32D6"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119</w:t>
            </w:r>
            <w:r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  <w:p w:rsidR="00E4703E" w:rsidRPr="005969CB" w:rsidRDefault="00E4703E" w:rsidP="00FD32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(.</w:t>
            </w:r>
            <w:r w:rsidR="00FD32D6"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318</w:t>
            </w:r>
            <w:r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  <w:r w:rsidRPr="005969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</w:t>
            </w:r>
          </w:p>
        </w:tc>
      </w:tr>
      <w:tr w:rsidR="00E4703E" w:rsidRPr="005969CB" w:rsidTr="00E4703E"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703E" w:rsidRPr="005969CB" w:rsidRDefault="00E4703E" w:rsidP="00C94BED">
            <w:pPr>
              <w:jc w:val="lef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969C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CTQ sexual </w:t>
            </w:r>
            <w:proofErr w:type="spellStart"/>
            <w:r w:rsidRPr="005969C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buse</w:t>
            </w:r>
            <w:proofErr w:type="spellEnd"/>
            <w:r w:rsidRPr="005969C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703E" w:rsidRPr="005969CB" w:rsidRDefault="00E4703E" w:rsidP="00E470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.047 (.709)</w:t>
            </w:r>
            <w:r w:rsidRPr="005969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E4703E" w:rsidRPr="005969CB" w:rsidRDefault="00E4703E" w:rsidP="00C94B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.112</w:t>
            </w:r>
          </w:p>
          <w:p w:rsidR="00E4703E" w:rsidRPr="005969CB" w:rsidRDefault="00E4703E" w:rsidP="00E470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(.362)</w:t>
            </w:r>
            <w:r w:rsidRPr="005969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106F60" w:rsidRPr="005969CB" w:rsidRDefault="00106F60" w:rsidP="00106F6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-.052 </w:t>
            </w:r>
          </w:p>
          <w:p w:rsidR="00E4703E" w:rsidRPr="005969CB" w:rsidRDefault="00106F60" w:rsidP="00106F6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(.671)</w:t>
            </w:r>
            <w:r w:rsidRPr="005969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E4703E" w:rsidRPr="005969CB" w:rsidRDefault="00E4703E" w:rsidP="00106F6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-.</w:t>
            </w:r>
            <w:r w:rsidR="00106F60"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025</w:t>
            </w:r>
            <w:r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.</w:t>
            </w:r>
            <w:r w:rsidR="00106F60"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910</w:t>
            </w:r>
            <w:r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  <w:r w:rsidR="00106F60" w:rsidRPr="005969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E4703E" w:rsidRPr="005969CB" w:rsidRDefault="00106F60" w:rsidP="00C94B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.124</w:t>
            </w:r>
            <w:r w:rsidR="00E4703E"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  <w:p w:rsidR="00E4703E" w:rsidRPr="005969CB" w:rsidRDefault="00E4703E" w:rsidP="00106F6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(</w:t>
            </w:r>
            <w:r w:rsidR="00106F60"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.345</w:t>
            </w:r>
            <w:r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  <w:r w:rsidR="00106F60" w:rsidRPr="005969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k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E4703E" w:rsidRPr="005969CB" w:rsidRDefault="00E4703E" w:rsidP="00C94B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="00FD32D6"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121</w:t>
            </w:r>
            <w:r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  <w:p w:rsidR="00E4703E" w:rsidRPr="005969CB" w:rsidRDefault="00E4703E" w:rsidP="00FD32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(.</w:t>
            </w:r>
            <w:r w:rsidR="00FD32D6"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314</w:t>
            </w:r>
            <w:r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  <w:r w:rsidR="00FD32D6" w:rsidRPr="005969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</w:tr>
      <w:tr w:rsidR="00E4703E" w:rsidRPr="005969CB" w:rsidTr="00E4703E"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703E" w:rsidRPr="005969CB" w:rsidRDefault="00E4703E" w:rsidP="00C94BED">
            <w:pPr>
              <w:jc w:val="lef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969C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CTQ emotional </w:t>
            </w:r>
            <w:proofErr w:type="spellStart"/>
            <w:r w:rsidRPr="005969C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eglect</w:t>
            </w:r>
            <w:proofErr w:type="spellEnd"/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703E" w:rsidRPr="005969CB" w:rsidRDefault="00E4703E" w:rsidP="00E470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.013 (.918)</w:t>
            </w:r>
            <w:r w:rsidRPr="005969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E4703E" w:rsidRPr="005969CB" w:rsidRDefault="00E4703E" w:rsidP="00C94B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149 </w:t>
            </w:r>
          </w:p>
          <w:p w:rsidR="00E4703E" w:rsidRPr="005969CB" w:rsidRDefault="00E4703E" w:rsidP="00C94B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(.217)</w:t>
            </w:r>
            <w:r w:rsidRPr="005969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  <w:p w:rsidR="00E4703E" w:rsidRPr="005969CB" w:rsidRDefault="00E4703E" w:rsidP="00C94B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E4703E" w:rsidRPr="005969CB" w:rsidRDefault="00E4703E" w:rsidP="00C94B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="00106F60"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028</w:t>
            </w:r>
            <w:r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  <w:p w:rsidR="00E4703E" w:rsidRPr="005969CB" w:rsidRDefault="00E4703E" w:rsidP="00106F6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(</w:t>
            </w:r>
            <w:r w:rsidR="00106F60"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.817</w:t>
            </w:r>
            <w:r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  <w:r w:rsidR="00106F60" w:rsidRPr="005969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E4703E" w:rsidRPr="005969CB" w:rsidRDefault="00106F60" w:rsidP="00106F6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-.032</w:t>
            </w:r>
            <w:r w:rsidR="00E4703E"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.</w:t>
            </w:r>
            <w:r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889</w:t>
            </w:r>
            <w:r w:rsidR="00E4703E"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  <w:r w:rsidRPr="005969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E4703E" w:rsidRPr="005969CB" w:rsidRDefault="00106F60" w:rsidP="00106F60">
            <w:pPr>
              <w:tabs>
                <w:tab w:val="left" w:pos="200"/>
                <w:tab w:val="center" w:pos="434"/>
              </w:tabs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</w:r>
            <w:r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  <w:t>-.005</w:t>
            </w:r>
            <w:r w:rsidR="00E4703E"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  <w:p w:rsidR="00E4703E" w:rsidRPr="005969CB" w:rsidRDefault="00E4703E" w:rsidP="00C94B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(</w:t>
            </w:r>
            <w:r w:rsidR="00106F60"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.966</w:t>
            </w:r>
            <w:r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  <w:r w:rsidR="00106F60" w:rsidRPr="005969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l</w:t>
            </w:r>
          </w:p>
          <w:p w:rsidR="00E4703E" w:rsidRPr="005969CB" w:rsidRDefault="00E4703E" w:rsidP="00C94B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E4703E" w:rsidRPr="005969CB" w:rsidRDefault="00E4703E" w:rsidP="00C94B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-.</w:t>
            </w:r>
            <w:r w:rsidR="00FD32D6"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015</w:t>
            </w:r>
            <w:r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  <w:p w:rsidR="00E4703E" w:rsidRPr="005969CB" w:rsidRDefault="00E4703E" w:rsidP="00FD32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(</w:t>
            </w:r>
            <w:r w:rsidR="00FD32D6"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.897</w:t>
            </w:r>
            <w:r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  <w:r w:rsidRPr="005969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</w:t>
            </w:r>
          </w:p>
        </w:tc>
      </w:tr>
      <w:tr w:rsidR="00E4703E" w:rsidRPr="005969CB" w:rsidTr="00E4703E">
        <w:tc>
          <w:tcPr>
            <w:tcW w:w="1628" w:type="dxa"/>
            <w:tcBorders>
              <w:top w:val="nil"/>
              <w:left w:val="nil"/>
              <w:right w:val="single" w:sz="4" w:space="0" w:color="auto"/>
            </w:tcBorders>
          </w:tcPr>
          <w:p w:rsidR="00E4703E" w:rsidRPr="005969CB" w:rsidRDefault="00E4703E" w:rsidP="0071721B">
            <w:pPr>
              <w:jc w:val="lef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969C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CTQ </w:t>
            </w:r>
            <w:proofErr w:type="spellStart"/>
            <w:r w:rsidRPr="005969C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hysical</w:t>
            </w:r>
            <w:proofErr w:type="spellEnd"/>
            <w:r w:rsidRPr="005969C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5969C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eglect</w:t>
            </w:r>
            <w:proofErr w:type="spellEnd"/>
          </w:p>
        </w:tc>
        <w:tc>
          <w:tcPr>
            <w:tcW w:w="1018" w:type="dxa"/>
            <w:tcBorders>
              <w:top w:val="nil"/>
              <w:left w:val="single" w:sz="4" w:space="0" w:color="auto"/>
              <w:right w:val="nil"/>
            </w:tcBorders>
          </w:tcPr>
          <w:p w:rsidR="00E4703E" w:rsidRPr="005969CB" w:rsidRDefault="00E4703E" w:rsidP="00E470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.114 (.357)</w:t>
            </w:r>
            <w:r w:rsidRPr="005969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</w:tcPr>
          <w:p w:rsidR="00E4703E" w:rsidRPr="005969CB" w:rsidRDefault="00E4703E" w:rsidP="00E470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149 </w:t>
            </w:r>
          </w:p>
          <w:p w:rsidR="00E4703E" w:rsidRPr="005969CB" w:rsidRDefault="00E4703E" w:rsidP="00E4703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(.217)</w:t>
            </w:r>
            <w:r w:rsidRPr="005969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</w:tcPr>
          <w:p w:rsidR="00E4703E" w:rsidRPr="005969CB" w:rsidRDefault="00106F60" w:rsidP="0071721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.083</w:t>
            </w:r>
            <w:r w:rsidR="00E4703E"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  <w:p w:rsidR="00E4703E" w:rsidRPr="005969CB" w:rsidRDefault="00E4703E" w:rsidP="00106F6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(</w:t>
            </w:r>
            <w:r w:rsidR="00106F60"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.491</w:t>
            </w:r>
            <w:r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  <w:r w:rsidR="00106F60" w:rsidRPr="005969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</w:tcPr>
          <w:p w:rsidR="00E4703E" w:rsidRPr="005969CB" w:rsidRDefault="00106F60" w:rsidP="00106F6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-.073</w:t>
            </w:r>
            <w:r w:rsidR="00E4703E"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.</w:t>
            </w:r>
            <w:r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746</w:t>
            </w:r>
            <w:r w:rsidR="00E4703E"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  <w:r w:rsidRPr="005969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</w:tcPr>
          <w:p w:rsidR="00106F60" w:rsidRPr="005969CB" w:rsidRDefault="00106F60" w:rsidP="00106F60">
            <w:pPr>
              <w:tabs>
                <w:tab w:val="left" w:pos="200"/>
                <w:tab w:val="center" w:pos="434"/>
              </w:tabs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</w:r>
            <w:r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  <w:t xml:space="preserve">.052 </w:t>
            </w:r>
          </w:p>
          <w:p w:rsidR="00106F60" w:rsidRPr="005969CB" w:rsidRDefault="00106F60" w:rsidP="00106F6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(.687)</w:t>
            </w:r>
            <w:r w:rsidRPr="005969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l</w:t>
            </w:r>
          </w:p>
          <w:p w:rsidR="00E4703E" w:rsidRPr="005969CB" w:rsidRDefault="00E4703E" w:rsidP="00C94B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</w:tcPr>
          <w:p w:rsidR="00E4703E" w:rsidRPr="005969CB" w:rsidRDefault="00FD32D6" w:rsidP="00C94BE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.051</w:t>
            </w:r>
          </w:p>
          <w:p w:rsidR="00E4703E" w:rsidRPr="005969CB" w:rsidRDefault="00E4703E" w:rsidP="00FD32D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(</w:t>
            </w:r>
            <w:r w:rsidR="00FD32D6"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.669</w:t>
            </w:r>
            <w:r w:rsidRPr="005969CB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  <w:r w:rsidRPr="005969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</w:t>
            </w:r>
          </w:p>
        </w:tc>
      </w:tr>
    </w:tbl>
    <w:p w:rsidR="0063654D" w:rsidRPr="007B335D" w:rsidRDefault="006C374B" w:rsidP="00A13E39">
      <w:pPr>
        <w:spacing w:line="240" w:lineRule="auto"/>
        <w:ind w:left="-142"/>
        <w:rPr>
          <w:rFonts w:ascii="Times New Roman" w:hAnsi="Times New Roman" w:cs="Times New Roman"/>
          <w:sz w:val="20"/>
          <w:szCs w:val="20"/>
          <w:lang w:val="en-US"/>
        </w:rPr>
      </w:pPr>
      <w:r w:rsidRPr="005969C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a </w:t>
      </w:r>
      <w:r w:rsidRPr="005969CB">
        <w:rPr>
          <w:rFonts w:ascii="Times New Roman" w:hAnsi="Times New Roman" w:cs="Times New Roman"/>
          <w:sz w:val="20"/>
          <w:szCs w:val="20"/>
          <w:lang w:val="en-US"/>
        </w:rPr>
        <w:t xml:space="preserve">n = </w:t>
      </w:r>
      <w:r w:rsidR="00E4703E" w:rsidRPr="005969CB">
        <w:rPr>
          <w:rFonts w:ascii="Times New Roman" w:hAnsi="Times New Roman" w:cs="Times New Roman"/>
          <w:sz w:val="20"/>
          <w:szCs w:val="20"/>
          <w:lang w:val="en-US"/>
        </w:rPr>
        <w:t>66</w:t>
      </w:r>
      <w:r w:rsidRPr="005969CB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9051CE" w:rsidRPr="005969C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4703E" w:rsidRPr="005969C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b </w:t>
      </w:r>
      <w:r w:rsidR="00E4703E" w:rsidRPr="005969CB">
        <w:rPr>
          <w:rFonts w:ascii="Times New Roman" w:hAnsi="Times New Roman" w:cs="Times New Roman"/>
          <w:sz w:val="20"/>
          <w:szCs w:val="20"/>
          <w:lang w:val="en-US"/>
        </w:rPr>
        <w:t xml:space="preserve">n = 65, </w:t>
      </w:r>
      <w:r w:rsidR="00E4703E" w:rsidRPr="005969C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c </w:t>
      </w:r>
      <w:r w:rsidR="00E4703E" w:rsidRPr="005969CB">
        <w:rPr>
          <w:rFonts w:ascii="Times New Roman" w:hAnsi="Times New Roman" w:cs="Times New Roman"/>
          <w:sz w:val="20"/>
          <w:szCs w:val="20"/>
          <w:lang w:val="en-US"/>
        </w:rPr>
        <w:t xml:space="preserve">n = 67, </w:t>
      </w:r>
      <w:r w:rsidR="00E4703E" w:rsidRPr="005969C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d </w:t>
      </w:r>
      <w:r w:rsidR="00E4703E" w:rsidRPr="005969CB">
        <w:rPr>
          <w:rFonts w:ascii="Times New Roman" w:hAnsi="Times New Roman" w:cs="Times New Roman"/>
          <w:sz w:val="20"/>
          <w:szCs w:val="20"/>
          <w:lang w:val="en-US"/>
        </w:rPr>
        <w:t>n = 69,</w:t>
      </w:r>
      <w:r w:rsidR="00E4703E" w:rsidRPr="005969C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e </w:t>
      </w:r>
      <w:r w:rsidR="00E4703E" w:rsidRPr="005969CB">
        <w:rPr>
          <w:rFonts w:ascii="Times New Roman" w:hAnsi="Times New Roman" w:cs="Times New Roman"/>
          <w:sz w:val="20"/>
          <w:szCs w:val="20"/>
          <w:lang w:val="en-US"/>
        </w:rPr>
        <w:t>n = 68,</w:t>
      </w:r>
      <w:r w:rsidR="00E4703E" w:rsidRPr="005969C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f </w:t>
      </w:r>
      <w:r w:rsidR="00E4703E" w:rsidRPr="005969CB">
        <w:rPr>
          <w:rFonts w:ascii="Times New Roman" w:hAnsi="Times New Roman" w:cs="Times New Roman"/>
          <w:sz w:val="20"/>
          <w:szCs w:val="20"/>
          <w:lang w:val="en-US"/>
        </w:rPr>
        <w:t>n = 70</w:t>
      </w:r>
      <w:r w:rsidR="00106F60" w:rsidRPr="005969CB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106F60" w:rsidRPr="005969C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g </w:t>
      </w:r>
      <w:r w:rsidR="00106F60" w:rsidRPr="005969CB">
        <w:rPr>
          <w:rFonts w:ascii="Times New Roman" w:hAnsi="Times New Roman" w:cs="Times New Roman"/>
          <w:sz w:val="20"/>
          <w:szCs w:val="20"/>
          <w:lang w:val="en-US"/>
        </w:rPr>
        <w:t xml:space="preserve">n = 71, </w:t>
      </w:r>
      <w:r w:rsidR="00106F60" w:rsidRPr="005969C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h </w:t>
      </w:r>
      <w:r w:rsidR="00106F60" w:rsidRPr="005969CB">
        <w:rPr>
          <w:rFonts w:ascii="Times New Roman" w:hAnsi="Times New Roman" w:cs="Times New Roman"/>
          <w:sz w:val="20"/>
          <w:szCs w:val="20"/>
          <w:lang w:val="en-US"/>
        </w:rPr>
        <w:t xml:space="preserve">n = 22, </w:t>
      </w:r>
      <w:proofErr w:type="spellStart"/>
      <w:r w:rsidR="00106F60" w:rsidRPr="005969C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i</w:t>
      </w:r>
      <w:proofErr w:type="spellEnd"/>
      <w:r w:rsidR="00106F60" w:rsidRPr="005969C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106F60" w:rsidRPr="005969CB">
        <w:rPr>
          <w:rFonts w:ascii="Times New Roman" w:hAnsi="Times New Roman" w:cs="Times New Roman"/>
          <w:sz w:val="20"/>
          <w:szCs w:val="20"/>
          <w:lang w:val="en-US"/>
        </w:rPr>
        <w:t xml:space="preserve">n = 21, </w:t>
      </w:r>
      <w:proofErr w:type="spellStart"/>
      <w:r w:rsidR="00106F60" w:rsidRPr="005969C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j</w:t>
      </w:r>
      <w:r w:rsidR="00106F60" w:rsidRPr="005969CB">
        <w:rPr>
          <w:rFonts w:ascii="Times New Roman" w:hAnsi="Times New Roman" w:cs="Times New Roman"/>
          <w:sz w:val="20"/>
          <w:szCs w:val="20"/>
          <w:lang w:val="en-US"/>
        </w:rPr>
        <w:t>n</w:t>
      </w:r>
      <w:proofErr w:type="spellEnd"/>
      <w:r w:rsidR="00106F60" w:rsidRPr="005969CB">
        <w:rPr>
          <w:rFonts w:ascii="Times New Roman" w:hAnsi="Times New Roman" w:cs="Times New Roman"/>
          <w:sz w:val="20"/>
          <w:szCs w:val="20"/>
          <w:lang w:val="en-US"/>
        </w:rPr>
        <w:t xml:space="preserve"> = 61, </w:t>
      </w:r>
      <w:proofErr w:type="spellStart"/>
      <w:r w:rsidR="00106F60" w:rsidRPr="005969C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k</w:t>
      </w:r>
      <w:r w:rsidR="00106F60" w:rsidRPr="005969CB">
        <w:rPr>
          <w:rFonts w:ascii="Times New Roman" w:hAnsi="Times New Roman" w:cs="Times New Roman"/>
          <w:sz w:val="20"/>
          <w:szCs w:val="20"/>
          <w:lang w:val="en-US"/>
        </w:rPr>
        <w:t>n</w:t>
      </w:r>
      <w:proofErr w:type="spellEnd"/>
      <w:r w:rsidR="00106F60" w:rsidRPr="005969CB">
        <w:rPr>
          <w:rFonts w:ascii="Times New Roman" w:hAnsi="Times New Roman" w:cs="Times New Roman"/>
          <w:sz w:val="20"/>
          <w:szCs w:val="20"/>
          <w:lang w:val="en-US"/>
        </w:rPr>
        <w:t xml:space="preserve"> = 60, </w:t>
      </w:r>
      <w:r w:rsidR="00106F60" w:rsidRPr="005969C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l</w:t>
      </w:r>
      <w:r w:rsidR="00106F60" w:rsidRPr="005969CB">
        <w:rPr>
          <w:rFonts w:ascii="Times New Roman" w:hAnsi="Times New Roman" w:cs="Times New Roman"/>
          <w:sz w:val="20"/>
          <w:szCs w:val="20"/>
          <w:lang w:val="en-US"/>
        </w:rPr>
        <w:t xml:space="preserve">n = 62, </w:t>
      </w:r>
      <w:proofErr w:type="spellStart"/>
      <w:r w:rsidR="00106F60" w:rsidRPr="005969C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m</w:t>
      </w:r>
      <w:r w:rsidR="00106F60" w:rsidRPr="005969CB">
        <w:rPr>
          <w:rFonts w:ascii="Times New Roman" w:hAnsi="Times New Roman" w:cs="Times New Roman"/>
          <w:sz w:val="20"/>
          <w:szCs w:val="20"/>
          <w:lang w:val="en-US"/>
        </w:rPr>
        <w:t>n</w:t>
      </w:r>
      <w:proofErr w:type="spellEnd"/>
      <w:r w:rsidR="00106F60" w:rsidRPr="005969CB">
        <w:rPr>
          <w:rFonts w:ascii="Times New Roman" w:hAnsi="Times New Roman" w:cs="Times New Roman"/>
          <w:sz w:val="20"/>
          <w:szCs w:val="20"/>
          <w:lang w:val="en-US"/>
        </w:rPr>
        <w:t xml:space="preserve"> = 72</w:t>
      </w:r>
      <w:r w:rsidR="00FD32D6" w:rsidRPr="005969CB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="00FD32D6" w:rsidRPr="005969C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n</w:t>
      </w:r>
      <w:r w:rsidR="00FD32D6" w:rsidRPr="005969CB">
        <w:rPr>
          <w:rFonts w:ascii="Times New Roman" w:hAnsi="Times New Roman" w:cs="Times New Roman"/>
          <w:sz w:val="20"/>
          <w:szCs w:val="20"/>
          <w:lang w:val="en-US"/>
        </w:rPr>
        <w:t>n</w:t>
      </w:r>
      <w:proofErr w:type="spellEnd"/>
      <w:r w:rsidR="00FD32D6" w:rsidRPr="005969CB">
        <w:rPr>
          <w:rFonts w:ascii="Times New Roman" w:hAnsi="Times New Roman" w:cs="Times New Roman"/>
          <w:sz w:val="20"/>
          <w:szCs w:val="20"/>
          <w:lang w:val="en-US"/>
        </w:rPr>
        <w:t xml:space="preserve"> = 73</w:t>
      </w:r>
      <w:r w:rsidR="0063654D" w:rsidRPr="005969CB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694435" w:rsidRPr="005969CB">
        <w:rPr>
          <w:rFonts w:ascii="Times New Roman" w:hAnsi="Times New Roman" w:cs="Times New Roman"/>
          <w:sz w:val="20"/>
          <w:szCs w:val="20"/>
          <w:lang w:val="en-US"/>
        </w:rPr>
        <w:t>BSA = Body Surface Area;</w:t>
      </w:r>
      <w:r w:rsidR="0063654D" w:rsidRPr="005969CB">
        <w:rPr>
          <w:rFonts w:ascii="Times New Roman" w:hAnsi="Times New Roman" w:cs="Times New Roman"/>
          <w:sz w:val="20"/>
          <w:szCs w:val="20"/>
          <w:lang w:val="en-US"/>
        </w:rPr>
        <w:t xml:space="preserve"> CTQ =</w:t>
      </w:r>
      <w:r w:rsidR="00694435" w:rsidRPr="005969CB">
        <w:rPr>
          <w:rFonts w:ascii="Times New Roman" w:hAnsi="Times New Roman" w:cs="Times New Roman"/>
          <w:sz w:val="20"/>
          <w:szCs w:val="20"/>
          <w:lang w:val="en-US"/>
        </w:rPr>
        <w:t xml:space="preserve"> Childhood Trauma Questionnaire; IQR = Interquartile Range;</w:t>
      </w:r>
      <w:r w:rsidR="0063654D" w:rsidRPr="005969CB">
        <w:rPr>
          <w:rFonts w:ascii="Times New Roman" w:hAnsi="Times New Roman" w:cs="Times New Roman"/>
          <w:sz w:val="20"/>
          <w:szCs w:val="20"/>
          <w:lang w:val="en-US"/>
        </w:rPr>
        <w:t xml:space="preserve"> PASI = Psoriasis Are</w:t>
      </w:r>
      <w:r w:rsidR="00C12EC6" w:rsidRPr="005969CB">
        <w:rPr>
          <w:rFonts w:ascii="Times New Roman" w:hAnsi="Times New Roman" w:cs="Times New Roman"/>
          <w:sz w:val="20"/>
          <w:szCs w:val="20"/>
          <w:lang w:val="en-US"/>
        </w:rPr>
        <w:t xml:space="preserve">a and Severity Index; SAPASI = </w:t>
      </w:r>
      <w:r w:rsidR="0063654D" w:rsidRPr="005969CB">
        <w:rPr>
          <w:rFonts w:ascii="Times New Roman" w:hAnsi="Times New Roman" w:cs="Times New Roman"/>
          <w:sz w:val="20"/>
          <w:szCs w:val="20"/>
          <w:lang w:val="en-US"/>
        </w:rPr>
        <w:t>Self-administered Psoriasis Area and Severity Index</w:t>
      </w:r>
      <w:bookmarkStart w:id="0" w:name="_GoBack"/>
      <w:bookmarkEnd w:id="0"/>
      <w:r w:rsidR="0063654D" w:rsidRPr="007B335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E4703E" w:rsidRDefault="00E4703E" w:rsidP="00E4703E">
      <w:pPr>
        <w:spacing w:line="240" w:lineRule="auto"/>
        <w:ind w:right="1"/>
        <w:rPr>
          <w:rFonts w:ascii="Times New Roman" w:hAnsi="Times New Roman" w:cs="Times New Roman"/>
          <w:sz w:val="24"/>
          <w:szCs w:val="24"/>
          <w:lang w:val="en-US"/>
        </w:rPr>
      </w:pPr>
    </w:p>
    <w:sectPr w:rsidR="00E4703E" w:rsidSect="00106F60">
      <w:pgSz w:w="11906" w:h="16838"/>
      <w:pgMar w:top="1417" w:right="2550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E944FA3"/>
    <w:multiLevelType w:val="multilevel"/>
    <w:tmpl w:val="472E2866"/>
    <w:lvl w:ilvl="0">
      <w:start w:val="1"/>
      <w:numFmt w:val="decimal"/>
      <w:pStyle w:val="berschrift2"/>
      <w:lvlText w:val="%1."/>
      <w:lvlJc w:val="left"/>
      <w:pPr>
        <w:ind w:left="720" w:hanging="363"/>
      </w:pPr>
      <w:rPr>
        <w:rFonts w:hint="default"/>
      </w:rPr>
    </w:lvl>
    <w:lvl w:ilvl="1">
      <w:start w:val="1"/>
      <w:numFmt w:val="decimal"/>
      <w:pStyle w:val="berschrift3"/>
      <w:isLgl/>
      <w:lvlText w:val="%1.%2."/>
      <w:lvlJc w:val="left"/>
      <w:pPr>
        <w:ind w:left="1304" w:hanging="6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706" w:hanging="363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99" w:hanging="363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692" w:hanging="363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185" w:hanging="363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678" w:hanging="363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171" w:hanging="363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664" w:hanging="363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0"/>
  </w:num>
  <w:num w:numId="18">
    <w:abstractNumId w:val="0"/>
  </w:num>
  <w:num w:numId="19">
    <w:abstractNumId w:val="0"/>
  </w:num>
  <w:num w:numId="20">
    <w:abstractNumId w:val="0"/>
  </w:num>
  <w:num w:numId="21">
    <w:abstractNumId w:val="0"/>
  </w:num>
  <w:num w:numId="22">
    <w:abstractNumId w:val="0"/>
  </w:num>
  <w:num w:numId="23">
    <w:abstractNumId w:val="0"/>
  </w:num>
  <w:num w:numId="24">
    <w:abstractNumId w:val="0"/>
  </w:num>
  <w:num w:numId="25">
    <w:abstractNumId w:val="0"/>
  </w:num>
  <w:num w:numId="26">
    <w:abstractNumId w:val="0"/>
  </w:num>
  <w:num w:numId="27">
    <w:abstractNumId w:val="0"/>
  </w:num>
  <w:num w:numId="28">
    <w:abstractNumId w:val="0"/>
  </w:num>
  <w:num w:numId="29">
    <w:abstractNumId w:val="0"/>
  </w:num>
  <w:num w:numId="30">
    <w:abstractNumId w:val="0"/>
  </w:num>
  <w:num w:numId="31">
    <w:abstractNumId w:val="0"/>
  </w:num>
  <w:num w:numId="32">
    <w:abstractNumId w:val="0"/>
  </w:num>
  <w:num w:numId="33">
    <w:abstractNumId w:val="0"/>
  </w:num>
  <w:num w:numId="34">
    <w:abstractNumId w:val="0"/>
  </w:num>
  <w:num w:numId="35">
    <w:abstractNumId w:val="0"/>
  </w:num>
  <w:num w:numId="36">
    <w:abstractNumId w:val="0"/>
  </w:num>
  <w:num w:numId="37">
    <w:abstractNumId w:val="0"/>
  </w:num>
  <w:num w:numId="38">
    <w:abstractNumId w:val="0"/>
  </w:num>
  <w:num w:numId="39">
    <w:abstractNumId w:val="0"/>
  </w:num>
  <w:num w:numId="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6230"/>
    <w:rsid w:val="00106F60"/>
    <w:rsid w:val="003E120E"/>
    <w:rsid w:val="00514100"/>
    <w:rsid w:val="005936F0"/>
    <w:rsid w:val="005969CB"/>
    <w:rsid w:val="0063654D"/>
    <w:rsid w:val="00694435"/>
    <w:rsid w:val="006C374B"/>
    <w:rsid w:val="0071258C"/>
    <w:rsid w:val="00734AB7"/>
    <w:rsid w:val="00766C5F"/>
    <w:rsid w:val="007B335D"/>
    <w:rsid w:val="00886E58"/>
    <w:rsid w:val="008B339E"/>
    <w:rsid w:val="008C6636"/>
    <w:rsid w:val="009051CE"/>
    <w:rsid w:val="00A13E39"/>
    <w:rsid w:val="00C12EC6"/>
    <w:rsid w:val="00C73559"/>
    <w:rsid w:val="00CF7743"/>
    <w:rsid w:val="00D17EE6"/>
    <w:rsid w:val="00D31CB9"/>
    <w:rsid w:val="00D322CA"/>
    <w:rsid w:val="00D33E6F"/>
    <w:rsid w:val="00DF6230"/>
    <w:rsid w:val="00E00DC6"/>
    <w:rsid w:val="00E01355"/>
    <w:rsid w:val="00E4703E"/>
    <w:rsid w:val="00F70292"/>
    <w:rsid w:val="00FD3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F6230"/>
  </w:style>
  <w:style w:type="paragraph" w:styleId="berschrift1">
    <w:name w:val="heading 1"/>
    <w:basedOn w:val="Standard"/>
    <w:next w:val="Standard"/>
    <w:link w:val="berschrift1Zchn"/>
    <w:uiPriority w:val="9"/>
    <w:qFormat/>
    <w:rsid w:val="00D17EE6"/>
    <w:pPr>
      <w:keepNext/>
      <w:keepLines/>
      <w:spacing w:before="480" w:after="120"/>
      <w:outlineLvl w:val="0"/>
    </w:pPr>
    <w:rPr>
      <w:rFonts w:ascii="Times New Roman" w:eastAsiaTheme="majorEastAsia" w:hAnsi="Times New Roman" w:cs="Times New Roman"/>
      <w:b/>
      <w:bCs/>
      <w:sz w:val="30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17EE6"/>
    <w:pPr>
      <w:keepNext/>
      <w:keepLines/>
      <w:numPr>
        <w:numId w:val="40"/>
      </w:numPr>
      <w:spacing w:before="200" w:after="0"/>
      <w:outlineLvl w:val="1"/>
    </w:pPr>
    <w:rPr>
      <w:rFonts w:ascii="Times New Roman" w:eastAsiaTheme="majorEastAsia" w:hAnsi="Times New Roman" w:cs="Times New Roman"/>
      <w:b/>
      <w:bCs/>
      <w:sz w:val="26"/>
      <w:szCs w:val="26"/>
    </w:rPr>
  </w:style>
  <w:style w:type="paragraph" w:styleId="berschrift3">
    <w:name w:val="heading 3"/>
    <w:basedOn w:val="Standard"/>
    <w:next w:val="Listenabsatz"/>
    <w:link w:val="berschrift3Zchn"/>
    <w:autoRedefine/>
    <w:uiPriority w:val="9"/>
    <w:unhideWhenUsed/>
    <w:qFormat/>
    <w:rsid w:val="00D17EE6"/>
    <w:pPr>
      <w:keepNext/>
      <w:keepLines/>
      <w:numPr>
        <w:ilvl w:val="1"/>
        <w:numId w:val="4"/>
      </w:numPr>
      <w:spacing w:before="200" w:after="240"/>
      <w:outlineLvl w:val="2"/>
    </w:pPr>
    <w:rPr>
      <w:rFonts w:ascii="Times New Roman" w:eastAsiaTheme="majorEastAsia" w:hAnsi="Times New Roman" w:cs="Times New Roman"/>
      <w:bCs/>
      <w:i/>
      <w:sz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D17EE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D17EE6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D17EE6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D17EE6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rsid w:val="00D17EE6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17EE6"/>
    <w:rPr>
      <w:rFonts w:ascii="Times New Roman" w:eastAsiaTheme="majorEastAsia" w:hAnsi="Times New Roman" w:cs="Times New Roman"/>
      <w:b/>
      <w:bCs/>
      <w:sz w:val="30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17EE6"/>
    <w:rPr>
      <w:rFonts w:ascii="Times New Roman" w:eastAsiaTheme="majorEastAsia" w:hAnsi="Times New Roman" w:cs="Times New Roman"/>
      <w:b/>
      <w:bCs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17EE6"/>
    <w:rPr>
      <w:rFonts w:ascii="Times New Roman" w:eastAsiaTheme="majorEastAsia" w:hAnsi="Times New Roman" w:cs="Times New Roman"/>
      <w:bCs/>
      <w:i/>
      <w:sz w:val="24"/>
    </w:rPr>
  </w:style>
  <w:style w:type="paragraph" w:styleId="Listenabsatz">
    <w:name w:val="List Paragraph"/>
    <w:basedOn w:val="Standard"/>
    <w:uiPriority w:val="34"/>
    <w:qFormat/>
    <w:rsid w:val="00D17EE6"/>
    <w:pPr>
      <w:ind w:left="720"/>
      <w:contextualSpacing/>
    </w:pPr>
  </w:style>
  <w:style w:type="character" w:customStyle="1" w:styleId="berschrift4Zchn">
    <w:name w:val="Überschrift 4 Zchn"/>
    <w:basedOn w:val="Absatz-Standardschriftart"/>
    <w:link w:val="berschrift4"/>
    <w:uiPriority w:val="9"/>
    <w:rsid w:val="00D17EE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D17EE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D17EE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D17EE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schriftung">
    <w:name w:val="caption"/>
    <w:basedOn w:val="Standard"/>
    <w:next w:val="Standard"/>
    <w:uiPriority w:val="35"/>
    <w:unhideWhenUsed/>
    <w:qFormat/>
    <w:rsid w:val="00D17EE6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D17EE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D17EE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D17EE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D17EE6"/>
    <w:pPr>
      <w:spacing w:after="0"/>
      <w:outlineLvl w:val="9"/>
    </w:pPr>
    <w:rPr>
      <w:rFonts w:asciiTheme="majorHAnsi" w:hAnsiTheme="majorHAnsi" w:cstheme="majorBidi"/>
      <w:color w:val="365F91" w:themeColor="accent1" w:themeShade="BF"/>
      <w:sz w:val="28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F623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F623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F6230"/>
    <w:rPr>
      <w:sz w:val="20"/>
      <w:szCs w:val="20"/>
    </w:rPr>
  </w:style>
  <w:style w:type="table" w:styleId="Tabellenraster">
    <w:name w:val="Table Grid"/>
    <w:basedOn w:val="NormaleTabelle"/>
    <w:uiPriority w:val="39"/>
    <w:rsid w:val="00DF6230"/>
    <w:pPr>
      <w:spacing w:after="0" w:line="240" w:lineRule="auto"/>
      <w:jc w:val="center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F62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F623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F6230"/>
  </w:style>
  <w:style w:type="paragraph" w:styleId="berschrift1">
    <w:name w:val="heading 1"/>
    <w:basedOn w:val="Standard"/>
    <w:next w:val="Standard"/>
    <w:link w:val="berschrift1Zchn"/>
    <w:uiPriority w:val="9"/>
    <w:qFormat/>
    <w:rsid w:val="00D17EE6"/>
    <w:pPr>
      <w:keepNext/>
      <w:keepLines/>
      <w:spacing w:before="480" w:after="120"/>
      <w:outlineLvl w:val="0"/>
    </w:pPr>
    <w:rPr>
      <w:rFonts w:ascii="Times New Roman" w:eastAsiaTheme="majorEastAsia" w:hAnsi="Times New Roman" w:cs="Times New Roman"/>
      <w:b/>
      <w:bCs/>
      <w:sz w:val="30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17EE6"/>
    <w:pPr>
      <w:keepNext/>
      <w:keepLines/>
      <w:numPr>
        <w:numId w:val="40"/>
      </w:numPr>
      <w:spacing w:before="200" w:after="0"/>
      <w:outlineLvl w:val="1"/>
    </w:pPr>
    <w:rPr>
      <w:rFonts w:ascii="Times New Roman" w:eastAsiaTheme="majorEastAsia" w:hAnsi="Times New Roman" w:cs="Times New Roman"/>
      <w:b/>
      <w:bCs/>
      <w:sz w:val="26"/>
      <w:szCs w:val="26"/>
    </w:rPr>
  </w:style>
  <w:style w:type="paragraph" w:styleId="berschrift3">
    <w:name w:val="heading 3"/>
    <w:basedOn w:val="Standard"/>
    <w:next w:val="Listenabsatz"/>
    <w:link w:val="berschrift3Zchn"/>
    <w:autoRedefine/>
    <w:uiPriority w:val="9"/>
    <w:unhideWhenUsed/>
    <w:qFormat/>
    <w:rsid w:val="00D17EE6"/>
    <w:pPr>
      <w:keepNext/>
      <w:keepLines/>
      <w:numPr>
        <w:ilvl w:val="1"/>
        <w:numId w:val="4"/>
      </w:numPr>
      <w:spacing w:before="200" w:after="240"/>
      <w:outlineLvl w:val="2"/>
    </w:pPr>
    <w:rPr>
      <w:rFonts w:ascii="Times New Roman" w:eastAsiaTheme="majorEastAsia" w:hAnsi="Times New Roman" w:cs="Times New Roman"/>
      <w:bCs/>
      <w:i/>
      <w:sz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D17EE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D17EE6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D17EE6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D17EE6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rsid w:val="00D17EE6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17EE6"/>
    <w:rPr>
      <w:rFonts w:ascii="Times New Roman" w:eastAsiaTheme="majorEastAsia" w:hAnsi="Times New Roman" w:cs="Times New Roman"/>
      <w:b/>
      <w:bCs/>
      <w:sz w:val="30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17EE6"/>
    <w:rPr>
      <w:rFonts w:ascii="Times New Roman" w:eastAsiaTheme="majorEastAsia" w:hAnsi="Times New Roman" w:cs="Times New Roman"/>
      <w:b/>
      <w:bCs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17EE6"/>
    <w:rPr>
      <w:rFonts w:ascii="Times New Roman" w:eastAsiaTheme="majorEastAsia" w:hAnsi="Times New Roman" w:cs="Times New Roman"/>
      <w:bCs/>
      <w:i/>
      <w:sz w:val="24"/>
    </w:rPr>
  </w:style>
  <w:style w:type="paragraph" w:styleId="Listenabsatz">
    <w:name w:val="List Paragraph"/>
    <w:basedOn w:val="Standard"/>
    <w:uiPriority w:val="34"/>
    <w:qFormat/>
    <w:rsid w:val="00D17EE6"/>
    <w:pPr>
      <w:ind w:left="720"/>
      <w:contextualSpacing/>
    </w:pPr>
  </w:style>
  <w:style w:type="character" w:customStyle="1" w:styleId="berschrift4Zchn">
    <w:name w:val="Überschrift 4 Zchn"/>
    <w:basedOn w:val="Absatz-Standardschriftart"/>
    <w:link w:val="berschrift4"/>
    <w:uiPriority w:val="9"/>
    <w:rsid w:val="00D17EE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D17EE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D17EE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D17EE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schriftung">
    <w:name w:val="caption"/>
    <w:basedOn w:val="Standard"/>
    <w:next w:val="Standard"/>
    <w:uiPriority w:val="35"/>
    <w:unhideWhenUsed/>
    <w:qFormat/>
    <w:rsid w:val="00D17EE6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D17EE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D17EE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D17EE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D17EE6"/>
    <w:pPr>
      <w:spacing w:after="0"/>
      <w:outlineLvl w:val="9"/>
    </w:pPr>
    <w:rPr>
      <w:rFonts w:asciiTheme="majorHAnsi" w:hAnsiTheme="majorHAnsi" w:cstheme="majorBidi"/>
      <w:color w:val="365F91" w:themeColor="accent1" w:themeShade="BF"/>
      <w:sz w:val="28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F623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F623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F6230"/>
    <w:rPr>
      <w:sz w:val="20"/>
      <w:szCs w:val="20"/>
    </w:rPr>
  </w:style>
  <w:style w:type="table" w:styleId="Tabellenraster">
    <w:name w:val="Table Grid"/>
    <w:basedOn w:val="NormaleTabelle"/>
    <w:uiPriority w:val="39"/>
    <w:rsid w:val="00DF6230"/>
    <w:pPr>
      <w:spacing w:after="0" w:line="240" w:lineRule="auto"/>
      <w:jc w:val="center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F62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F623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Benutzerdefiniert 1">
      <a:dk1>
        <a:srgbClr val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rial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E29405B-75D7-4B72-B0B3-7FA78FB974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105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57</dc:creator>
  <cp:lastModifiedBy>pc57</cp:lastModifiedBy>
  <cp:revision>2</cp:revision>
  <dcterms:created xsi:type="dcterms:W3CDTF">2022-03-28T23:23:00Z</dcterms:created>
  <dcterms:modified xsi:type="dcterms:W3CDTF">2022-03-28T23:23:00Z</dcterms:modified>
</cp:coreProperties>
</file>